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0F1D0" w14:textId="494B1397" w:rsidR="000B3438" w:rsidRDefault="003F24DD" w:rsidP="00737CD2">
      <w:pPr>
        <w:spacing w:line="276" w:lineRule="auto"/>
        <w:rPr>
          <w:rFonts w:ascii="Times New Roman" w:hAnsi="Times New Roman" w:cs="Times New Roman"/>
          <w:b/>
          <w:sz w:val="24"/>
          <w:szCs w:val="20"/>
          <w:vertAlign w:val="subscript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7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0B3438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 xml:space="preserve">for adherent and non-adherent group by </w:t>
      </w:r>
      <w:proofErr w:type="spellStart"/>
      <w:r w:rsidR="000B3438">
        <w:rPr>
          <w:rFonts w:ascii="Times New Roman" w:hAnsi="Times New Roman" w:cs="Times New Roman"/>
          <w:b/>
          <w:sz w:val="24"/>
          <w:szCs w:val="20"/>
        </w:rPr>
        <w:t>FxM</w:t>
      </w:r>
      <w:proofErr w:type="spellEnd"/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DPPR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2038"/>
        <w:gridCol w:w="911"/>
        <w:gridCol w:w="1119"/>
        <w:gridCol w:w="911"/>
        <w:gridCol w:w="1119"/>
        <w:gridCol w:w="1034"/>
      </w:tblGrid>
      <w:tr w:rsidR="000B3438" w:rsidRPr="000B3438" w14:paraId="7E2B4E81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DB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79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03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5DE3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3438" w:rsidRPr="000B3438" w14:paraId="66A92B0D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99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5B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D8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B4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E4F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A73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438" w:rsidRPr="000B3438" w14:paraId="79EF4B7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14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B2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0A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9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B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79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2A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A4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32D5FE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9E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9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95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59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4B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4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E1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</w:tr>
      <w:tr w:rsidR="000B3438" w:rsidRPr="000B3438" w14:paraId="38D4325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9E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50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7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D3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DF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E1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12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708B0F8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5A5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5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E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A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7AD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7D2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73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2A9416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87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CE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3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78D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1A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B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32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0C7C045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AC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06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07E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EC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97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F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5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E3EB41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14E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4E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107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CC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11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C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A93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B78EB4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6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B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15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27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C5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A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9E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71CB0A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E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9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FD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45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C4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84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9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7C302C9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6343" w14:textId="3FBDDD6E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D97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85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16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E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7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7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0B3438" w:rsidRPr="000B3438" w14:paraId="178FA6F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FA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4CE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B6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34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F4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8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3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51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</w:tr>
      <w:tr w:rsidR="000B3438" w:rsidRPr="000B3438" w14:paraId="189AB6B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F0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87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52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80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3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9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55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EFAD8B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450" w14:textId="6A054F2A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10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9E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E55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1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B7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66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0B3438" w:rsidRPr="000B3438" w14:paraId="6A5E206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F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E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911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21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15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4A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529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7C830F9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72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AE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5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7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F7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2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0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2A9470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17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40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D0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8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D7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1F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B4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B3438" w:rsidRPr="000B3438" w14:paraId="57FEFE1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1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86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E9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32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14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A3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BF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0B3438" w:rsidRPr="000B3438" w14:paraId="49D815C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2AA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C91" w14:textId="0D92EB12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B3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E5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F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4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9A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E655D1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96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DC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C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8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5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665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0E7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20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43C3C3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1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E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8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7E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6E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10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7D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D642F3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71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9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A2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0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E2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2C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7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8D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29B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0B3438" w:rsidRPr="000B3438" w14:paraId="2B84B44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3B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C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EC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9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F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B7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8E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FE9733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4D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88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68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4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6C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EB9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22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A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ED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</w:tr>
      <w:tr w:rsidR="000B3438" w:rsidRPr="000B3438" w14:paraId="1A66498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D3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DF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1B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A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C1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5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E9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CBDC24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C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C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51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D7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81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39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C21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94B6CB0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49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91F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FC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01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2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9D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435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4374C54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9C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C2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230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6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B8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1B7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2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353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47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71C13CDC" w14:textId="0002E9D5" w:rsidR="0026593A" w:rsidRPr="0026593A" w:rsidRDefault="0026593A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 </w:t>
      </w:r>
      <w:proofErr w:type="spellStart"/>
      <w:r w:rsidRPr="0026593A">
        <w:rPr>
          <w:rFonts w:ascii="Times New Roman" w:hAnsi="Times New Roman" w:cs="Times New Roman"/>
          <w:szCs w:val="20"/>
        </w:rPr>
        <w:t>FxM</w:t>
      </w:r>
      <w:proofErr w:type="spellEnd"/>
      <w:r w:rsidRPr="0026593A">
        <w:rPr>
          <w:rFonts w:ascii="Times New Roman" w:hAnsi="Times New Roman" w:cs="Times New Roman"/>
          <w:szCs w:val="20"/>
        </w:rPr>
        <w:t>, fixed period-based methodology; DPPR, dail</w:t>
      </w:r>
      <w:r>
        <w:rPr>
          <w:rFonts w:ascii="Times New Roman" w:hAnsi="Times New Roman" w:cs="Times New Roman"/>
          <w:szCs w:val="20"/>
        </w:rPr>
        <w:t>y polypharmacy possession ratio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26593A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FF5A6" w14:textId="77777777" w:rsidR="00A46B4D" w:rsidRDefault="00A46B4D" w:rsidP="003F24DD">
      <w:pPr>
        <w:spacing w:after="0" w:line="240" w:lineRule="auto"/>
      </w:pPr>
      <w:r>
        <w:separator/>
      </w:r>
    </w:p>
  </w:endnote>
  <w:endnote w:type="continuationSeparator" w:id="0">
    <w:p w14:paraId="257AD5E3" w14:textId="77777777" w:rsidR="00A46B4D" w:rsidRDefault="00A46B4D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2D1BF" w14:textId="77777777" w:rsidR="00A46B4D" w:rsidRDefault="00A46B4D" w:rsidP="003F24DD">
      <w:pPr>
        <w:spacing w:after="0" w:line="240" w:lineRule="auto"/>
      </w:pPr>
      <w:r>
        <w:separator/>
      </w:r>
    </w:p>
  </w:footnote>
  <w:footnote w:type="continuationSeparator" w:id="0">
    <w:p w14:paraId="7B98470E" w14:textId="77777777" w:rsidR="00A46B4D" w:rsidRDefault="00A46B4D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C71C1"/>
    <w:rsid w:val="00991B41"/>
    <w:rsid w:val="00A46B4D"/>
    <w:rsid w:val="00A54031"/>
    <w:rsid w:val="00AA4A60"/>
    <w:rsid w:val="00AB54B9"/>
    <w:rsid w:val="00C06C7A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30:00Z</dcterms:created>
  <dcterms:modified xsi:type="dcterms:W3CDTF">2023-08-04T01:30:00Z</dcterms:modified>
</cp:coreProperties>
</file>